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E64F7" w14:textId="5073FE9E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3687AB97" w14:textId="77777777" w:rsidR="00DF268B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</w:t>
      </w:r>
      <w:r w:rsidR="00DF268B">
        <w:rPr>
          <w:color w:val="000000"/>
          <w:sz w:val="24"/>
          <w:szCs w:val="24"/>
        </w:rPr>
        <w:t>Supplementary Data 1</w:t>
      </w:r>
    </w:p>
    <w:p w14:paraId="0CFBD7A8" w14:textId="6699BA1E" w:rsidR="00995CC5" w:rsidRDefault="008913A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8913A3">
        <w:rPr>
          <w:color w:val="000000"/>
          <w:sz w:val="24"/>
          <w:szCs w:val="24"/>
        </w:rPr>
        <w:t>Lists of differentially expressed genes between HSCs from young healthy adults, older healthy adults, and MDS patients.</w:t>
      </w:r>
    </w:p>
    <w:p w14:paraId="6CB995D3" w14:textId="26B5BF55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3919268" w14:textId="16799C1D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2</w:t>
      </w:r>
    </w:p>
    <w:p w14:paraId="72AA738C" w14:textId="77777777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407E175" w14:textId="03EAAA3B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t xml:space="preserve">Description: </w:t>
      </w:r>
      <w:r w:rsidR="008913A3" w:rsidRPr="008913A3">
        <w:t>List of genes per cluster.</w:t>
      </w:r>
    </w:p>
    <w:p w14:paraId="1532D783" w14:textId="5A8275FC" w:rsid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</w:p>
    <w:p w14:paraId="2C64C496" w14:textId="278151F9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3</w:t>
      </w:r>
    </w:p>
    <w:p w14:paraId="30D673F4" w14:textId="77777777" w:rsidR="00995CC5" w:rsidRDefault="00995CC5" w:rsidP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9F523A1" w14:textId="4FD81A02" w:rsidR="00995CC5" w:rsidRPr="00995CC5" w:rsidRDefault="00995CC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t xml:space="preserve">Description: </w:t>
      </w:r>
      <w:r w:rsidR="008913A3" w:rsidRPr="008913A3">
        <w:t>Log10 p-value of processes and pathways enriched in each cluster.</w:t>
      </w:r>
      <w:bookmarkStart w:id="0" w:name="_GoBack"/>
      <w:bookmarkEnd w:id="0"/>
    </w:p>
    <w:sectPr w:rsidR="00995CC5" w:rsidRPr="00995CC5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8D4"/>
    <w:rsid w:val="00153BF5"/>
    <w:rsid w:val="0019339A"/>
    <w:rsid w:val="0040204E"/>
    <w:rsid w:val="00450126"/>
    <w:rsid w:val="006B6BE4"/>
    <w:rsid w:val="006F5942"/>
    <w:rsid w:val="00824422"/>
    <w:rsid w:val="008258D4"/>
    <w:rsid w:val="008913A3"/>
    <w:rsid w:val="00995CC5"/>
    <w:rsid w:val="00A55F81"/>
    <w:rsid w:val="00AD4562"/>
    <w:rsid w:val="00B41867"/>
    <w:rsid w:val="00C705C3"/>
    <w:rsid w:val="00CC22D8"/>
    <w:rsid w:val="00DF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2C1F"/>
  <w15:docId w15:val="{B9FE7618-141C-4EEF-9C5F-E22C021B2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13</cp:revision>
  <dcterms:created xsi:type="dcterms:W3CDTF">2022-09-14T14:58:00Z</dcterms:created>
  <dcterms:modified xsi:type="dcterms:W3CDTF">2022-11-14T18:21:00Z</dcterms:modified>
</cp:coreProperties>
</file>